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C67" w:rsidRPr="00B00C67" w:rsidRDefault="00B00C67" w:rsidP="00B00C67">
      <w:pPr>
        <w:rPr>
          <w:rFonts w:ascii="Times New Roman" w:hAnsi="Times New Roman" w:cs="Times New Roman"/>
          <w:b/>
        </w:rPr>
      </w:pPr>
      <w:proofErr w:type="gramStart"/>
      <w:r w:rsidRPr="00B00C67">
        <w:rPr>
          <w:rFonts w:ascii="Times New Roman" w:hAnsi="Times New Roman" w:cs="Times New Roman"/>
          <w:b/>
        </w:rPr>
        <w:t>Supplemental Table 1.</w:t>
      </w:r>
      <w:proofErr w:type="gramEnd"/>
      <w:r w:rsidRPr="00B00C67">
        <w:rPr>
          <w:rFonts w:ascii="Times New Roman" w:hAnsi="Times New Roman" w:cs="Times New Roman"/>
          <w:b/>
        </w:rPr>
        <w:t xml:space="preserve"> Definition of surgery typ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70"/>
        <w:gridCol w:w="6106"/>
      </w:tblGrid>
      <w:tr w:rsidR="00B00C67" w:rsidRPr="00A67F5F" w:rsidTr="004A4C48">
        <w:trPr>
          <w:trHeight w:val="240"/>
        </w:trPr>
        <w:tc>
          <w:tcPr>
            <w:tcW w:w="4135" w:type="dxa"/>
          </w:tcPr>
          <w:p w:rsidR="00B00C67" w:rsidRPr="00A67F5F" w:rsidRDefault="00B00C67" w:rsidP="004A4C4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7F5F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7830" w:type="dxa"/>
          </w:tcPr>
          <w:p w:rsidR="00B00C67" w:rsidRPr="00A67F5F" w:rsidRDefault="00B00C67" w:rsidP="004A4C4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B00C67" w:rsidRPr="00A67F5F" w:rsidTr="004A4C48">
        <w:trPr>
          <w:trHeight w:val="240"/>
        </w:trPr>
        <w:tc>
          <w:tcPr>
            <w:tcW w:w="4135" w:type="dxa"/>
          </w:tcPr>
          <w:p w:rsidR="00B00C67" w:rsidRPr="00217730" w:rsidRDefault="00B00C67" w:rsidP="004A4C48">
            <w:pPr>
              <w:rPr>
                <w:rFonts w:ascii="Times New Roman" w:hAnsi="Times New Roman" w:cs="Times New Roman"/>
              </w:rPr>
            </w:pPr>
            <w:r w:rsidRPr="00217730">
              <w:rPr>
                <w:rFonts w:ascii="Times New Roman" w:hAnsi="Times New Roman" w:cs="Times New Roman"/>
              </w:rPr>
              <w:t>No surgery</w:t>
            </w:r>
          </w:p>
        </w:tc>
        <w:tc>
          <w:tcPr>
            <w:tcW w:w="7830" w:type="dxa"/>
          </w:tcPr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-specific surgery code: 00, 01, 02, 03, 04, 05, 06</w:t>
            </w:r>
          </w:p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</w:p>
          <w:p w:rsidR="00B00C67" w:rsidRPr="00A67F5F" w:rsidRDefault="00B00C67" w:rsidP="004A4C4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Surgery primary site code: 00</w:t>
            </w:r>
          </w:p>
        </w:tc>
      </w:tr>
      <w:tr w:rsidR="00B00C67" w:rsidRPr="00A67F5F" w:rsidTr="004A4C48">
        <w:trPr>
          <w:trHeight w:val="250"/>
        </w:trPr>
        <w:tc>
          <w:tcPr>
            <w:tcW w:w="4135" w:type="dxa"/>
          </w:tcPr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destruction</w:t>
            </w:r>
          </w:p>
        </w:tc>
        <w:tc>
          <w:tcPr>
            <w:tcW w:w="7830" w:type="dxa"/>
          </w:tcPr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-specific surgery code: 10. 20, 30, 35</w:t>
            </w:r>
          </w:p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</w:p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primary site code: 10, 11, 12, 13, 14, 15, 16, 17</w:t>
            </w:r>
          </w:p>
        </w:tc>
      </w:tr>
      <w:tr w:rsidR="00B00C67" w:rsidRPr="00A67F5F" w:rsidTr="004A4C48">
        <w:trPr>
          <w:trHeight w:val="240"/>
        </w:trPr>
        <w:tc>
          <w:tcPr>
            <w:tcW w:w="4135" w:type="dxa"/>
          </w:tcPr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ection</w:t>
            </w:r>
          </w:p>
        </w:tc>
        <w:tc>
          <w:tcPr>
            <w:tcW w:w="7830" w:type="dxa"/>
          </w:tcPr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-specific surgery code: 40, 50, 60, 68, 80, 90</w:t>
            </w:r>
          </w:p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</w:p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rgery primary site code: </w:t>
            </w:r>
            <w:r w:rsidRPr="0030316E">
              <w:rPr>
                <w:rFonts w:ascii="Times New Roman" w:hAnsi="Times New Roman" w:cs="Times New Roman"/>
              </w:rPr>
              <w:t>20, 21, 22, 23, 24, 25, 26, 30, 36, 37, 38, 39, 50, 51, 52, 59, 60, 61, 65, 75, 80, 90</w:t>
            </w:r>
          </w:p>
        </w:tc>
      </w:tr>
      <w:tr w:rsidR="00B00C67" w:rsidRPr="00A67F5F" w:rsidTr="004A4C48">
        <w:trPr>
          <w:trHeight w:val="240"/>
        </w:trPr>
        <w:tc>
          <w:tcPr>
            <w:tcW w:w="4135" w:type="dxa"/>
          </w:tcPr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 transplantation</w:t>
            </w:r>
          </w:p>
        </w:tc>
        <w:tc>
          <w:tcPr>
            <w:tcW w:w="7830" w:type="dxa"/>
          </w:tcPr>
          <w:p w:rsidR="00B00C67" w:rsidRDefault="00CE02DC" w:rsidP="00CE02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D-9-CM code: V42.7, 50.4, 50.5</w:t>
            </w:r>
          </w:p>
          <w:p w:rsidR="00CE02DC" w:rsidRDefault="00CE02DC" w:rsidP="00CE02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</w:p>
          <w:p w:rsidR="00CE02DC" w:rsidRPr="00A67F5F" w:rsidRDefault="00CE02DC" w:rsidP="00CE02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 codes: 47135, 47136, 47140, 47141, 47142, 47143, 47144, 47145, 47146, 47174</w:t>
            </w:r>
          </w:p>
        </w:tc>
      </w:tr>
      <w:tr w:rsidR="00B00C67" w:rsidRPr="00A67F5F" w:rsidTr="004A4C48">
        <w:trPr>
          <w:trHeight w:val="240"/>
        </w:trPr>
        <w:tc>
          <w:tcPr>
            <w:tcW w:w="4135" w:type="dxa"/>
          </w:tcPr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7830" w:type="dxa"/>
          </w:tcPr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-specific surgery code: 09</w:t>
            </w:r>
          </w:p>
          <w:p w:rsidR="00B00C67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 </w:t>
            </w:r>
          </w:p>
          <w:p w:rsidR="00B00C67" w:rsidRPr="00A67F5F" w:rsidRDefault="00B00C67" w:rsidP="004A4C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 primary site code: 99</w:t>
            </w:r>
          </w:p>
        </w:tc>
      </w:tr>
    </w:tbl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p w:rsidR="00B00C67" w:rsidRDefault="00B00C67" w:rsidP="00A67F5F">
      <w:pPr>
        <w:spacing w:after="0"/>
        <w:rPr>
          <w:rFonts w:ascii="Times New Roman" w:hAnsi="Times New Roman" w:cs="Times New Roman"/>
        </w:rPr>
      </w:pPr>
    </w:p>
    <w:sectPr w:rsidR="00B00C67" w:rsidSect="00217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181EFE"/>
    <w:rsid w:val="00217730"/>
    <w:rsid w:val="0024636C"/>
    <w:rsid w:val="002C7772"/>
    <w:rsid w:val="002F302E"/>
    <w:rsid w:val="0030316E"/>
    <w:rsid w:val="00402FC9"/>
    <w:rsid w:val="00464458"/>
    <w:rsid w:val="00562CB9"/>
    <w:rsid w:val="005E7A81"/>
    <w:rsid w:val="0061580F"/>
    <w:rsid w:val="0063310E"/>
    <w:rsid w:val="006818EE"/>
    <w:rsid w:val="00744268"/>
    <w:rsid w:val="00766A8F"/>
    <w:rsid w:val="009B4463"/>
    <w:rsid w:val="00A373F8"/>
    <w:rsid w:val="00A67F5F"/>
    <w:rsid w:val="00AC1BA3"/>
    <w:rsid w:val="00B00C67"/>
    <w:rsid w:val="00B669EE"/>
    <w:rsid w:val="00BD0065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48:00Z</dcterms:modified>
</cp:coreProperties>
</file>